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4198" w14:textId="5311073A" w:rsidR="002819E6" w:rsidRDefault="00C75B82" w:rsidP="002819E6">
      <w:pPr>
        <w:jc w:val="center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2819E6">
        <w:rPr>
          <w:rFonts w:ascii="Times New Roman" w:hAnsi="Times New Roman" w:cs="Times New Roman"/>
          <w:color w:val="131413"/>
          <w:sz w:val="24"/>
          <w:szCs w:val="24"/>
        </w:rPr>
        <w:t>Supplement</w:t>
      </w:r>
      <w:r w:rsidR="000E3A0F">
        <w:rPr>
          <w:rFonts w:ascii="Times New Roman" w:hAnsi="Times New Roman" w:cs="Times New Roman"/>
          <w:color w:val="131413"/>
          <w:sz w:val="24"/>
          <w:szCs w:val="24"/>
        </w:rPr>
        <w:t>al Material</w:t>
      </w:r>
      <w:r w:rsidR="00BE0BEE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0E3A0F">
        <w:rPr>
          <w:rFonts w:ascii="Times New Roman" w:hAnsi="Times New Roman" w:cs="Times New Roman"/>
          <w:color w:val="131413"/>
          <w:sz w:val="24"/>
          <w:szCs w:val="24"/>
        </w:rPr>
        <w:t>S</w:t>
      </w:r>
      <w:r w:rsidR="00BE0BEE">
        <w:rPr>
          <w:rFonts w:ascii="Times New Roman" w:hAnsi="Times New Roman" w:cs="Times New Roman"/>
          <w:color w:val="131413"/>
          <w:sz w:val="24"/>
          <w:szCs w:val="24"/>
        </w:rPr>
        <w:t xml:space="preserve">3: </w:t>
      </w:r>
      <w:r w:rsidR="000E3A0F">
        <w:rPr>
          <w:rFonts w:ascii="Times New Roman" w:hAnsi="Times New Roman" w:cs="Times New Roman"/>
          <w:color w:val="131413"/>
          <w:sz w:val="24"/>
          <w:szCs w:val="24"/>
        </w:rPr>
        <w:t>Results from Sensitivity Analysis</w:t>
      </w:r>
    </w:p>
    <w:p w14:paraId="2D27E45B" w14:textId="1E6D3E1A" w:rsidR="006F51DC" w:rsidRPr="006F51DC" w:rsidRDefault="006F51DC" w:rsidP="00654420">
      <w:pPr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Method</w:t>
      </w:r>
    </w:p>
    <w:p w14:paraId="25C473BC" w14:textId="75ACCE27" w:rsidR="00654420" w:rsidRPr="00BE0BEE" w:rsidRDefault="00654420" w:rsidP="00654420">
      <w:pPr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 xml:space="preserve">A sensitivity analysis </w:t>
      </w:r>
      <w:r w:rsidR="0085266A">
        <w:rPr>
          <w:rFonts w:ascii="Times New Roman" w:hAnsi="Times New Roman" w:cs="Times New Roman"/>
          <w:color w:val="131413"/>
          <w:sz w:val="24"/>
          <w:szCs w:val="24"/>
        </w:rPr>
        <w:t>was run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to assess whether the treatment contrast between the control and lesser intensive intervention (e.g., screening and assessment) substantively alter</w:t>
      </w:r>
      <w:r w:rsidR="0085266A">
        <w:rPr>
          <w:rFonts w:ascii="Times New Roman" w:hAnsi="Times New Roman" w:cs="Times New Roman"/>
          <w:color w:val="131413"/>
          <w:sz w:val="24"/>
          <w:szCs w:val="24"/>
        </w:rPr>
        <w:t>ed main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study findings. We removed treatment contrasts between </w:t>
      </w:r>
      <w:r w:rsidR="00D15323">
        <w:rPr>
          <w:rFonts w:ascii="Times New Roman" w:hAnsi="Times New Roman" w:cs="Times New Roman"/>
          <w:color w:val="131413"/>
          <w:sz w:val="24"/>
          <w:szCs w:val="24"/>
        </w:rPr>
        <w:t xml:space="preserve">control and the </w:t>
      </w:r>
      <w:r w:rsidR="00D04F4F">
        <w:rPr>
          <w:rFonts w:ascii="Times New Roman" w:hAnsi="Times New Roman" w:cs="Times New Roman"/>
          <w:color w:val="131413"/>
          <w:sz w:val="24"/>
          <w:szCs w:val="24"/>
        </w:rPr>
        <w:t xml:space="preserve">more </w:t>
      </w:r>
      <w:r w:rsidR="00D15323">
        <w:rPr>
          <w:rFonts w:ascii="Times New Roman" w:hAnsi="Times New Roman" w:cs="Times New Roman"/>
          <w:color w:val="131413"/>
          <w:sz w:val="24"/>
          <w:szCs w:val="24"/>
        </w:rPr>
        <w:t xml:space="preserve">intensive intervention for </w:t>
      </w:r>
      <w:r w:rsidR="001F1327">
        <w:rPr>
          <w:rFonts w:ascii="Times New Roman" w:hAnsi="Times New Roman" w:cs="Times New Roman"/>
          <w:color w:val="131413"/>
          <w:sz w:val="24"/>
          <w:szCs w:val="24"/>
        </w:rPr>
        <w:t>8 of the 29 studies</w:t>
      </w:r>
      <w:r w:rsidR="00670EB4">
        <w:rPr>
          <w:rFonts w:ascii="Times New Roman" w:hAnsi="Times New Roman" w:cs="Times New Roman"/>
          <w:color w:val="131413"/>
          <w:sz w:val="24"/>
          <w:szCs w:val="24"/>
        </w:rPr>
        <w:t xml:space="preserve"> listed below</w:t>
      </w:r>
      <w:r w:rsidR="001F1327">
        <w:rPr>
          <w:rFonts w:ascii="Times New Roman" w:hAnsi="Times New Roman" w:cs="Times New Roman"/>
          <w:color w:val="131413"/>
          <w:sz w:val="24"/>
          <w:szCs w:val="24"/>
        </w:rPr>
        <w:t>. We replaced them with treatment contrasts between control and</w:t>
      </w:r>
      <w:r w:rsidR="00D04F4F">
        <w:rPr>
          <w:rFonts w:ascii="Times New Roman" w:hAnsi="Times New Roman" w:cs="Times New Roman"/>
          <w:color w:val="131413"/>
          <w:sz w:val="24"/>
          <w:szCs w:val="24"/>
        </w:rPr>
        <w:t xml:space="preserve"> the lesser intensive intervention, which was often</w:t>
      </w:r>
      <w:r w:rsidR="001F1327">
        <w:rPr>
          <w:rFonts w:ascii="Times New Roman" w:hAnsi="Times New Roman" w:cs="Times New Roman"/>
          <w:color w:val="131413"/>
          <w:sz w:val="24"/>
          <w:szCs w:val="24"/>
        </w:rPr>
        <w:t xml:space="preserve"> a screening or assessment only condition. See detailed notes in the table below regarding the treatment contrasts included in the main paper versus those </w:t>
      </w:r>
      <w:r w:rsidR="001F1327" w:rsidRPr="00BE0BEE">
        <w:rPr>
          <w:rFonts w:ascii="Times New Roman" w:hAnsi="Times New Roman" w:cs="Times New Roman"/>
          <w:color w:val="131413"/>
          <w:sz w:val="24"/>
          <w:szCs w:val="24"/>
        </w:rPr>
        <w:t xml:space="preserve">included in the sensitivity analysis. </w:t>
      </w:r>
    </w:p>
    <w:p w14:paraId="5188B21B" w14:textId="77777777" w:rsidR="00D15323" w:rsidRPr="00BE0BEE" w:rsidRDefault="00D15323" w:rsidP="00654420">
      <w:pPr>
        <w:rPr>
          <w:rFonts w:ascii="Times New Roman" w:hAnsi="Times New Roman" w:cs="Times New Roman"/>
          <w:color w:val="131413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5"/>
      </w:tblGrid>
      <w:tr w:rsidR="00D42400" w:rsidRPr="00BE0BEE" w14:paraId="6E8DB388" w14:textId="77777777" w:rsidTr="00D42400">
        <w:tc>
          <w:tcPr>
            <w:tcW w:w="6655" w:type="dxa"/>
          </w:tcPr>
          <w:p w14:paraId="3DE1E020" w14:textId="0A3B2E98" w:rsidR="00D42400" w:rsidRPr="00D42400" w:rsidRDefault="00D42400" w:rsidP="00654420">
            <w:pPr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D42400">
              <w:rPr>
                <w:rFonts w:ascii="Times New Roman" w:hAnsi="Times New Roman" w:cs="Times New Roman"/>
                <w:b/>
                <w:bCs/>
                <w:color w:val="131413"/>
                <w:sz w:val="24"/>
                <w:szCs w:val="24"/>
              </w:rPr>
              <w:t>Studies with multiple control and treatment contrasts</w:t>
            </w:r>
          </w:p>
        </w:tc>
      </w:tr>
      <w:tr w:rsidR="00D42400" w:rsidRPr="00BE0BEE" w14:paraId="708EC44B" w14:textId="77777777" w:rsidTr="00D42400">
        <w:tc>
          <w:tcPr>
            <w:tcW w:w="6655" w:type="dxa"/>
          </w:tcPr>
          <w:p w14:paraId="4D2D4C6F" w14:textId="4AB5028C" w:rsidR="00D42400" w:rsidRPr="00BE0BEE" w:rsidRDefault="00D42400" w:rsidP="00654420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E0BE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herpitel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, 2009</w:t>
            </w:r>
          </w:p>
        </w:tc>
      </w:tr>
      <w:tr w:rsidR="00D42400" w:rsidRPr="00BE0BEE" w14:paraId="3800AB45" w14:textId="77777777" w:rsidTr="00D42400">
        <w:tc>
          <w:tcPr>
            <w:tcW w:w="6655" w:type="dxa"/>
          </w:tcPr>
          <w:p w14:paraId="300D7785" w14:textId="6557949D" w:rsidR="00D42400" w:rsidRPr="00BE0BEE" w:rsidRDefault="00D42400" w:rsidP="00654420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E0BE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herpitel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, 2016</w:t>
            </w:r>
          </w:p>
        </w:tc>
      </w:tr>
      <w:tr w:rsidR="00D42400" w:rsidRPr="00BE0BEE" w14:paraId="5582AFC2" w14:textId="77777777" w:rsidTr="00D42400">
        <w:tc>
          <w:tcPr>
            <w:tcW w:w="6655" w:type="dxa"/>
          </w:tcPr>
          <w:p w14:paraId="0CB7577A" w14:textId="08E170EE" w:rsidR="00D42400" w:rsidRPr="00BE0BEE" w:rsidRDefault="00D42400" w:rsidP="00654420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E0BE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ischof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, 2008</w:t>
            </w:r>
          </w:p>
        </w:tc>
      </w:tr>
      <w:tr w:rsidR="00D42400" w:rsidRPr="00BE0BEE" w14:paraId="3D133B69" w14:textId="77777777" w:rsidTr="00D42400">
        <w:tc>
          <w:tcPr>
            <w:tcW w:w="6655" w:type="dxa"/>
          </w:tcPr>
          <w:p w14:paraId="119D9B1E" w14:textId="33242E3E" w:rsidR="00D42400" w:rsidRPr="00BE0BEE" w:rsidRDefault="00D42400" w:rsidP="00654420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E0BE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hoades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, 2015</w:t>
            </w:r>
          </w:p>
        </w:tc>
      </w:tr>
      <w:tr w:rsidR="00D42400" w:rsidRPr="00BE0BEE" w14:paraId="4F5D3885" w14:textId="77777777" w:rsidTr="00D42400">
        <w:tc>
          <w:tcPr>
            <w:tcW w:w="6655" w:type="dxa"/>
          </w:tcPr>
          <w:p w14:paraId="25DAF4BA" w14:textId="5E0C7E05" w:rsidR="00D42400" w:rsidRPr="00BE0BEE" w:rsidRDefault="00D42400" w:rsidP="00654420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E0BE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Heather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, 2004</w:t>
            </w:r>
          </w:p>
        </w:tc>
      </w:tr>
      <w:tr w:rsidR="00D42400" w:rsidRPr="00BE0BEE" w14:paraId="487415F8" w14:textId="77777777" w:rsidTr="00D42400">
        <w:tc>
          <w:tcPr>
            <w:tcW w:w="6655" w:type="dxa"/>
          </w:tcPr>
          <w:p w14:paraId="464E356F" w14:textId="0F28F7CF" w:rsidR="00D42400" w:rsidRPr="00BE0BEE" w:rsidRDefault="00D42400" w:rsidP="00654420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BE0BE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Bogenshutz</w:t>
            </w:r>
            <w:proofErr w:type="spellEnd"/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, 2014</w:t>
            </w:r>
          </w:p>
        </w:tc>
      </w:tr>
      <w:tr w:rsidR="00D42400" w:rsidRPr="00BE0BEE" w14:paraId="7BA8FED8" w14:textId="77777777" w:rsidTr="00D42400">
        <w:tc>
          <w:tcPr>
            <w:tcW w:w="6655" w:type="dxa"/>
          </w:tcPr>
          <w:p w14:paraId="287B9427" w14:textId="1C6BA962" w:rsidR="00D42400" w:rsidRPr="00BE0BEE" w:rsidRDefault="00D42400" w:rsidP="00654420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BE0BEE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Daeppen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, 2007</w:t>
            </w:r>
          </w:p>
        </w:tc>
      </w:tr>
      <w:tr w:rsidR="00D42400" w:rsidRPr="00BE0BEE" w14:paraId="53099120" w14:textId="77777777" w:rsidTr="00D42400">
        <w:tc>
          <w:tcPr>
            <w:tcW w:w="6655" w:type="dxa"/>
          </w:tcPr>
          <w:p w14:paraId="1D45AC2B" w14:textId="7E8E3327" w:rsidR="00D42400" w:rsidRPr="00BE0BEE" w:rsidRDefault="00D42400" w:rsidP="00654420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aitz et al., 2014</w:t>
            </w:r>
          </w:p>
        </w:tc>
      </w:tr>
    </w:tbl>
    <w:p w14:paraId="2CF4ABA7" w14:textId="77777777" w:rsidR="00E54EA8" w:rsidRPr="00BE0BEE" w:rsidRDefault="00E54EA8" w:rsidP="00654420">
      <w:pPr>
        <w:rPr>
          <w:rFonts w:ascii="Times New Roman" w:hAnsi="Times New Roman" w:cs="Times New Roman"/>
          <w:color w:val="131413"/>
          <w:sz w:val="24"/>
          <w:szCs w:val="24"/>
        </w:rPr>
      </w:pPr>
    </w:p>
    <w:p w14:paraId="75985E97" w14:textId="1D364646" w:rsidR="00BE0BEE" w:rsidRPr="00BE0BEE" w:rsidRDefault="00BE0BEE" w:rsidP="006544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0BEE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13B0FFA9" w14:textId="1A58E5E2" w:rsidR="00A75D17" w:rsidRDefault="008C2BED" w:rsidP="00D112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0BEE">
        <w:rPr>
          <w:rFonts w:ascii="Times New Roman" w:hAnsi="Times New Roman" w:cs="Times New Roman"/>
          <w:sz w:val="24"/>
          <w:szCs w:val="24"/>
        </w:rPr>
        <w:t>Results presented here are those focusing on</w:t>
      </w:r>
      <w:r w:rsidR="00BE0BEE" w:rsidRPr="00BE0BEE">
        <w:rPr>
          <w:rFonts w:ascii="Times New Roman" w:hAnsi="Times New Roman" w:cs="Times New Roman"/>
          <w:sz w:val="24"/>
          <w:szCs w:val="24"/>
        </w:rPr>
        <w:t xml:space="preserve"> effects that were statistically significant following correction for multiple comparisons through the</w:t>
      </w:r>
      <w:r w:rsidRPr="00BE0BEE">
        <w:rPr>
          <w:rFonts w:ascii="Times New Roman" w:hAnsi="Times New Roman" w:cs="Times New Roman"/>
          <w:sz w:val="24"/>
          <w:szCs w:val="24"/>
        </w:rPr>
        <w:t xml:space="preserve"> </w:t>
      </w:r>
      <w:r w:rsidR="00BE0BEE" w:rsidRPr="00BE0BEE">
        <w:rPr>
          <w:rFonts w:ascii="Times New Roman" w:hAnsi="Times New Roman" w:cs="Times New Roman"/>
          <w:sz w:val="24"/>
          <w:szCs w:val="24"/>
        </w:rPr>
        <w:t>Benjamini-Hochberg</w:t>
      </w:r>
      <w:r w:rsidRPr="00BE0BEE">
        <w:rPr>
          <w:rFonts w:ascii="Times New Roman" w:hAnsi="Times New Roman" w:cs="Times New Roman"/>
          <w:sz w:val="24"/>
          <w:szCs w:val="24"/>
        </w:rPr>
        <w:t xml:space="preserve"> </w:t>
      </w:r>
      <w:r w:rsidR="00BE0BEE" w:rsidRPr="00BE0BEE">
        <w:rPr>
          <w:rFonts w:ascii="Times New Roman" w:hAnsi="Times New Roman" w:cs="Times New Roman"/>
          <w:sz w:val="24"/>
          <w:szCs w:val="24"/>
        </w:rPr>
        <w:t>procedure.</w:t>
      </w:r>
      <w:r w:rsidR="00B87D21" w:rsidRPr="00BE0B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2A188A" w14:textId="77777777" w:rsidR="00D112BB" w:rsidRDefault="00D112BB" w:rsidP="00D112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7C826C" w14:textId="2028BFD5" w:rsidR="001F1327" w:rsidRDefault="006F51DC" w:rsidP="00D112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conducting the sensitivity analysis, </w:t>
      </w:r>
      <w:r w:rsidR="00F33E52">
        <w:rPr>
          <w:rFonts w:ascii="Times New Roman" w:hAnsi="Times New Roman" w:cs="Times New Roman"/>
          <w:sz w:val="24"/>
          <w:szCs w:val="24"/>
        </w:rPr>
        <w:t>the</w:t>
      </w:r>
      <w:r w:rsidR="00A63D28">
        <w:rPr>
          <w:rFonts w:ascii="Times New Roman" w:hAnsi="Times New Roman" w:cs="Times New Roman"/>
          <w:sz w:val="24"/>
          <w:szCs w:val="24"/>
        </w:rPr>
        <w:t>re were no additional statistically significant</w:t>
      </w:r>
      <w:r w:rsidR="00F33E52">
        <w:rPr>
          <w:rFonts w:ascii="Times New Roman" w:hAnsi="Times New Roman" w:cs="Times New Roman"/>
          <w:sz w:val="24"/>
          <w:szCs w:val="24"/>
        </w:rPr>
        <w:t xml:space="preserve"> effects </w:t>
      </w:r>
      <w:r w:rsidR="00BD5C7A">
        <w:rPr>
          <w:rFonts w:ascii="Times New Roman" w:hAnsi="Times New Roman" w:cs="Times New Roman"/>
          <w:sz w:val="24"/>
          <w:szCs w:val="24"/>
        </w:rPr>
        <w:t xml:space="preserve">that were not also presented in the main analyses. </w:t>
      </w:r>
    </w:p>
    <w:p w14:paraId="1ABF6CB5" w14:textId="77777777" w:rsidR="00D112BB" w:rsidRDefault="00D112BB" w:rsidP="00D112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BFED8B" w14:textId="5DCF60FE" w:rsidR="00A75D17" w:rsidRPr="00670EB4" w:rsidRDefault="00A75D17" w:rsidP="00D112BB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670EB4">
        <w:rPr>
          <w:rFonts w:ascii="Times New Roman" w:hAnsi="Times New Roman" w:cs="Times New Roman"/>
          <w:sz w:val="24"/>
          <w:szCs w:val="24"/>
          <w:highlight w:val="yellow"/>
        </w:rPr>
        <w:t xml:space="preserve">Additionally, </w:t>
      </w:r>
      <w:r w:rsidR="006F22D8">
        <w:rPr>
          <w:rFonts w:ascii="Times New Roman" w:hAnsi="Times New Roman" w:cs="Times New Roman"/>
          <w:sz w:val="24"/>
          <w:szCs w:val="24"/>
          <w:highlight w:val="yellow"/>
        </w:rPr>
        <w:t>all Benjamini-Hochberg corrected statistically</w:t>
      </w:r>
      <w:r w:rsidRPr="00670EB4">
        <w:rPr>
          <w:rFonts w:ascii="Times New Roman" w:hAnsi="Times New Roman" w:cs="Times New Roman"/>
          <w:sz w:val="24"/>
          <w:szCs w:val="24"/>
          <w:highlight w:val="yellow"/>
        </w:rPr>
        <w:t xml:space="preserve"> significant </w:t>
      </w:r>
      <w:r w:rsidR="006F22D8">
        <w:rPr>
          <w:rFonts w:ascii="Times New Roman" w:hAnsi="Times New Roman" w:cs="Times New Roman"/>
          <w:sz w:val="24"/>
          <w:szCs w:val="24"/>
          <w:highlight w:val="yellow"/>
        </w:rPr>
        <w:t>results in the</w:t>
      </w:r>
      <w:r w:rsidRPr="00670EB4">
        <w:rPr>
          <w:rFonts w:ascii="Times New Roman" w:hAnsi="Times New Roman" w:cs="Times New Roman"/>
          <w:sz w:val="24"/>
          <w:szCs w:val="24"/>
          <w:highlight w:val="yellow"/>
        </w:rPr>
        <w:t xml:space="preserve"> main analyses </w:t>
      </w:r>
      <w:r w:rsidR="002626AC">
        <w:rPr>
          <w:rFonts w:ascii="Times New Roman" w:hAnsi="Times New Roman" w:cs="Times New Roman"/>
          <w:sz w:val="24"/>
          <w:szCs w:val="24"/>
          <w:highlight w:val="yellow"/>
        </w:rPr>
        <w:t xml:space="preserve">remained statistically </w:t>
      </w:r>
      <w:r w:rsidRPr="00670EB4">
        <w:rPr>
          <w:rFonts w:ascii="Times New Roman" w:hAnsi="Times New Roman" w:cs="Times New Roman"/>
          <w:sz w:val="24"/>
          <w:szCs w:val="24"/>
          <w:highlight w:val="yellow"/>
        </w:rPr>
        <w:t>significant when analyze</w:t>
      </w:r>
      <w:r w:rsidR="006921F1">
        <w:rPr>
          <w:rFonts w:ascii="Times New Roman" w:hAnsi="Times New Roman" w:cs="Times New Roman"/>
          <w:sz w:val="24"/>
          <w:szCs w:val="24"/>
          <w:highlight w:val="yellow"/>
        </w:rPr>
        <w:t>d</w:t>
      </w:r>
      <w:r w:rsidRPr="00670EB4">
        <w:rPr>
          <w:rFonts w:ascii="Times New Roman" w:hAnsi="Times New Roman" w:cs="Times New Roman"/>
          <w:sz w:val="24"/>
          <w:szCs w:val="24"/>
          <w:highlight w:val="yellow"/>
        </w:rPr>
        <w:t xml:space="preserve"> in the sensitivity analyses. </w:t>
      </w:r>
    </w:p>
    <w:p w14:paraId="1275BAFD" w14:textId="77777777" w:rsidR="00B87D21" w:rsidRPr="00670EB4" w:rsidRDefault="00B87D21" w:rsidP="00654420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425A7B5" w14:textId="77777777" w:rsidR="00490F3E" w:rsidRPr="00654420" w:rsidRDefault="00490F3E" w:rsidP="00654420"/>
    <w:sectPr w:rsidR="00490F3E" w:rsidRPr="00654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81367"/>
    <w:multiLevelType w:val="hybridMultilevel"/>
    <w:tmpl w:val="6FAEFFFC"/>
    <w:lvl w:ilvl="0" w:tplc="8B2693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412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786"/>
    <w:rsid w:val="0008133F"/>
    <w:rsid w:val="000B78E7"/>
    <w:rsid w:val="000E3A0F"/>
    <w:rsid w:val="0010014D"/>
    <w:rsid w:val="001742EC"/>
    <w:rsid w:val="001C0594"/>
    <w:rsid w:val="001F1327"/>
    <w:rsid w:val="00227BEF"/>
    <w:rsid w:val="002626AC"/>
    <w:rsid w:val="002819E6"/>
    <w:rsid w:val="002B2DF0"/>
    <w:rsid w:val="003847CB"/>
    <w:rsid w:val="003A6E33"/>
    <w:rsid w:val="003C05C2"/>
    <w:rsid w:val="003C1E77"/>
    <w:rsid w:val="004544E6"/>
    <w:rsid w:val="00490F3E"/>
    <w:rsid w:val="004D1C32"/>
    <w:rsid w:val="00512849"/>
    <w:rsid w:val="005335B9"/>
    <w:rsid w:val="005547B7"/>
    <w:rsid w:val="0058616E"/>
    <w:rsid w:val="005D61B2"/>
    <w:rsid w:val="00627642"/>
    <w:rsid w:val="00645840"/>
    <w:rsid w:val="00654420"/>
    <w:rsid w:val="00670EB4"/>
    <w:rsid w:val="006921F1"/>
    <w:rsid w:val="006926BA"/>
    <w:rsid w:val="006A0223"/>
    <w:rsid w:val="006A7306"/>
    <w:rsid w:val="006C1946"/>
    <w:rsid w:val="006F22D8"/>
    <w:rsid w:val="006F51DC"/>
    <w:rsid w:val="00701208"/>
    <w:rsid w:val="007216AB"/>
    <w:rsid w:val="007A60F9"/>
    <w:rsid w:val="007B1597"/>
    <w:rsid w:val="0085266A"/>
    <w:rsid w:val="008C2BED"/>
    <w:rsid w:val="008C32A8"/>
    <w:rsid w:val="008F6A4A"/>
    <w:rsid w:val="0091706C"/>
    <w:rsid w:val="00952DB3"/>
    <w:rsid w:val="00970A2A"/>
    <w:rsid w:val="009A75EA"/>
    <w:rsid w:val="009C643B"/>
    <w:rsid w:val="009D2786"/>
    <w:rsid w:val="009E6E57"/>
    <w:rsid w:val="00A22FFD"/>
    <w:rsid w:val="00A30BFB"/>
    <w:rsid w:val="00A63D28"/>
    <w:rsid w:val="00A75D17"/>
    <w:rsid w:val="00AC4C16"/>
    <w:rsid w:val="00B40A89"/>
    <w:rsid w:val="00B40D49"/>
    <w:rsid w:val="00B63DBC"/>
    <w:rsid w:val="00B8244C"/>
    <w:rsid w:val="00B8543A"/>
    <w:rsid w:val="00B87D21"/>
    <w:rsid w:val="00BD5C7A"/>
    <w:rsid w:val="00BE0BEE"/>
    <w:rsid w:val="00BF531D"/>
    <w:rsid w:val="00C74ABB"/>
    <w:rsid w:val="00C75B82"/>
    <w:rsid w:val="00CC7402"/>
    <w:rsid w:val="00D038C8"/>
    <w:rsid w:val="00D04F4F"/>
    <w:rsid w:val="00D112BB"/>
    <w:rsid w:val="00D15323"/>
    <w:rsid w:val="00D42400"/>
    <w:rsid w:val="00E05F85"/>
    <w:rsid w:val="00E54EA8"/>
    <w:rsid w:val="00E56C49"/>
    <w:rsid w:val="00E655CC"/>
    <w:rsid w:val="00E7553B"/>
    <w:rsid w:val="00EA2590"/>
    <w:rsid w:val="00EE36C8"/>
    <w:rsid w:val="00F33E52"/>
    <w:rsid w:val="00F9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AD8AF"/>
  <w15:chartTrackingRefBased/>
  <w15:docId w15:val="{ED21E15C-7E71-47E2-9214-31F5F69E2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4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420"/>
    <w:rPr>
      <w:sz w:val="20"/>
      <w:szCs w:val="20"/>
    </w:rPr>
  </w:style>
  <w:style w:type="table" w:styleId="TableGrid">
    <w:name w:val="Table Grid"/>
    <w:basedOn w:val="TableNormal"/>
    <w:uiPriority w:val="39"/>
    <w:rsid w:val="00E54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26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9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9F409F3B6D442BF0114DA9C870E05" ma:contentTypeVersion="15" ma:contentTypeDescription="Create a new document." ma:contentTypeScope="" ma:versionID="6238249cd0263d7117eda23c228bce1e">
  <xsd:schema xmlns:xsd="http://www.w3.org/2001/XMLSchema" xmlns:xs="http://www.w3.org/2001/XMLSchema" xmlns:p="http://schemas.microsoft.com/office/2006/metadata/properties" xmlns:ns2="7eab8536-2643-4779-b085-30b7b0eb8c44" xmlns:ns3="ce218e6d-5405-4b98-b3af-6ee6e43e2a7b" targetNamespace="http://schemas.microsoft.com/office/2006/metadata/properties" ma:root="true" ma:fieldsID="a6b9314620f3eefd40e2b2f26cedbb23" ns2:_="" ns3:_="">
    <xsd:import namespace="7eab8536-2643-4779-b085-30b7b0eb8c44"/>
    <xsd:import namespace="ce218e6d-5405-4b98-b3af-6ee6e43e2a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b8536-2643-4779-b085-30b7b0eb8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8e6d-5405-4b98-b3af-6ee6e43e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9ef91b-0a40-465c-83fd-9891a8efbe4a}" ma:internalName="TaxCatchAll" ma:showField="CatchAllData" ma:web="ce218e6d-5405-4b98-b3af-6ee6e43e2a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ab8536-2643-4779-b085-30b7b0eb8c44">
      <Terms xmlns="http://schemas.microsoft.com/office/infopath/2007/PartnerControls"/>
    </lcf76f155ced4ddcb4097134ff3c332f>
    <TaxCatchAll xmlns="ce218e6d-5405-4b98-b3af-6ee6e43e2a7b" xsi:nil="true"/>
  </documentManagement>
</p:properties>
</file>

<file path=customXml/itemProps1.xml><?xml version="1.0" encoding="utf-8"?>
<ds:datastoreItem xmlns:ds="http://schemas.openxmlformats.org/officeDocument/2006/customXml" ds:itemID="{BCF5EDB3-34C4-4CF8-9C0F-9E554017FC58}"/>
</file>

<file path=customXml/itemProps2.xml><?xml version="1.0" encoding="utf-8"?>
<ds:datastoreItem xmlns:ds="http://schemas.openxmlformats.org/officeDocument/2006/customXml" ds:itemID="{D8F98C3C-2F95-4A2A-949E-FB8AD474ED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7EC9F9-5F55-494A-9F14-87EC331D37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1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chweer-Collins</dc:creator>
  <cp:keywords/>
  <dc:description/>
  <cp:lastModifiedBy>Maria Schweer-Collins</cp:lastModifiedBy>
  <cp:revision>80</cp:revision>
  <dcterms:created xsi:type="dcterms:W3CDTF">2022-03-22T19:12:00Z</dcterms:created>
  <dcterms:modified xsi:type="dcterms:W3CDTF">2022-05-10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9F409F3B6D442BF0114DA9C870E05</vt:lpwstr>
  </property>
  <property fmtid="{D5CDD505-2E9C-101B-9397-08002B2CF9AE}" pid="3" name="MediaServiceImageTags">
    <vt:lpwstr/>
  </property>
</Properties>
</file>